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F42" w:rsidRPr="00587384" w:rsidRDefault="00C70F42" w:rsidP="00C70F42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 w:rsidRPr="0058738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T</w:t>
      </w:r>
      <w:r w:rsidRPr="00587384">
        <w:rPr>
          <w:rFonts w:ascii="Times New Roman" w:hAnsi="Times New Roman"/>
          <w:b/>
          <w:sz w:val="24"/>
          <w:szCs w:val="24"/>
        </w:rPr>
        <w:t xml:space="preserve">able </w:t>
      </w:r>
      <w:r w:rsidR="00F26869">
        <w:rPr>
          <w:rFonts w:ascii="Times New Roman" w:hAnsi="Times New Roman"/>
          <w:b/>
          <w:sz w:val="24"/>
          <w:szCs w:val="24"/>
        </w:rPr>
        <w:t>3</w:t>
      </w:r>
      <w:r w:rsidRPr="00587384">
        <w:rPr>
          <w:rFonts w:ascii="Times New Roman" w:hAnsi="Times New Roman"/>
          <w:sz w:val="24"/>
          <w:szCs w:val="24"/>
        </w:rPr>
        <w:t xml:space="preserve">:  HMM Search output for USP domain in pigeonpea gene set </w:t>
      </w:r>
    </w:p>
    <w:tbl>
      <w:tblPr>
        <w:tblW w:w="4869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573"/>
        <w:gridCol w:w="1321"/>
        <w:gridCol w:w="992"/>
        <w:gridCol w:w="788"/>
        <w:gridCol w:w="320"/>
        <w:gridCol w:w="1302"/>
        <w:gridCol w:w="967"/>
        <w:gridCol w:w="812"/>
        <w:gridCol w:w="1926"/>
      </w:tblGrid>
      <w:tr w:rsidR="00C70F42" w:rsidRPr="00587384" w:rsidTr="00F26869">
        <w:trPr>
          <w:trHeight w:val="254"/>
        </w:trPr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74326A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</w:t>
            </w:r>
            <w:r w:rsidR="00C70F42" w:rsidRPr="00587384">
              <w:rPr>
                <w:rFonts w:ascii="Times New Roman" w:hAnsi="Times New Roman"/>
                <w:b/>
              </w:rPr>
              <w:t>ull sequence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74326A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</w:t>
            </w:r>
            <w:r w:rsidR="00C70F42" w:rsidRPr="00587384">
              <w:rPr>
                <w:rFonts w:ascii="Times New Roman" w:hAnsi="Times New Roman"/>
                <w:b/>
              </w:rPr>
              <w:t>est 1 domain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> </w:t>
            </w:r>
          </w:p>
        </w:tc>
      </w:tr>
      <w:tr w:rsidR="00C70F42" w:rsidRPr="00587384" w:rsidTr="00F26869">
        <w:trPr>
          <w:trHeight w:val="228"/>
        </w:trPr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>S. No.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   E-valu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bias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 E-valu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bias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87384">
              <w:rPr>
                <w:rFonts w:ascii="Times New Roman" w:hAnsi="Times New Roman"/>
                <w:b/>
              </w:rPr>
              <w:t xml:space="preserve"> Genes</w:t>
            </w:r>
          </w:p>
        </w:tc>
      </w:tr>
      <w:tr w:rsidR="00C70F42" w:rsidRPr="00587384" w:rsidTr="00F26869">
        <w:trPr>
          <w:trHeight w:val="23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10E-032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1.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00E-0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1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9409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10E-0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1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60E-0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3538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40E-0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9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20E-0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7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025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40E-0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9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00E-0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8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8416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90E-0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2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10E-0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2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387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10E-0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2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20E-0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3768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70E-0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1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20E-0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2504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60E-0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9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70E-0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9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505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.80E-0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6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90E-0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6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3874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30E-0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3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.30E-0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3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668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80E-0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2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50E-0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4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983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00E-0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9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80E-0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8737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00E-0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7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90E-0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768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40E-0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5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10E-0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4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786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30E-0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4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90E-0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4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786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90E-0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1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50E-0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308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00E-0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9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30E-0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5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646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50E-0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9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00E-0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9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290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90E-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1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50E-0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1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2015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00E-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0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00E-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8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0849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40E-0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9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90E-0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8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8118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30E-0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4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.20E-0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4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1816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00E-0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9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20E-0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8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815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10E-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4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30E-0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1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40115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90E-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3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80E-0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043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90E-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2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10E-0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051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10E-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0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10E-0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9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623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80E-0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9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30E-0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8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105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70E-0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50E-0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7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132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30E-0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3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80E-0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2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375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20E-0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2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90E-0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1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362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00E-0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9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70E-0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8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461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70E-0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8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00E-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7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918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50E-0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40E-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4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687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5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50E-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021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8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4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7347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2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20E-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4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034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4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40E-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6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9705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9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5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20E-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4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321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3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4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9736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40E-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4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2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727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3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0348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3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2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3.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2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45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2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8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002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4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32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2.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32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2.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7708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5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034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2.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307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6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11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0.8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26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9.6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6874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7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12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0.7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3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46779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8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15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0.4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24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9.7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972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9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33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9.3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.9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9839</w:t>
            </w:r>
          </w:p>
          <w:p w:rsidR="00F26869" w:rsidRPr="00587384" w:rsidRDefault="00F26869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lastRenderedPageBreak/>
              <w:t>50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4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8.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4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8.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073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05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8.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1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7.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895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8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 xml:space="preserve">------ </w:t>
            </w:r>
            <w:r w:rsidRPr="00587384">
              <w:rPr>
                <w:rFonts w:ascii="Times New Roman" w:hAnsi="Times New Roman"/>
                <w:b/>
              </w:rPr>
              <w:t>inclusion threshold</w:t>
            </w:r>
            <w:r w:rsidRPr="00587384">
              <w:rPr>
                <w:rFonts w:ascii="Times New Roman" w:hAnsi="Times New Roman"/>
              </w:rPr>
              <w:t xml:space="preserve"> ------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2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1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7.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950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6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8670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6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0989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6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3956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6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2262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6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35964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4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2327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4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8267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0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4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1309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8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412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5404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226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0927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21177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2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1983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42124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2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05406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3538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0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.5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.7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.3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6.9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2151</w:t>
            </w:r>
          </w:p>
        </w:tc>
      </w:tr>
      <w:tr w:rsidR="00C70F42" w:rsidRPr="00587384" w:rsidTr="00F26869">
        <w:trPr>
          <w:trHeight w:val="255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4.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7.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</w:rPr>
            </w:pPr>
            <w:r w:rsidRPr="00587384">
              <w:rPr>
                <w:rFonts w:ascii="Times New Roman" w:hAnsi="Times New Roman"/>
              </w:rPr>
              <w:t>5.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F42" w:rsidRPr="00587384" w:rsidRDefault="00C70F42" w:rsidP="0074326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7384">
              <w:rPr>
                <w:rFonts w:ascii="Times New Roman" w:hAnsi="Times New Roman"/>
                <w:i/>
              </w:rPr>
              <w:t xml:space="preserve"> C.cajan_10092</w:t>
            </w:r>
          </w:p>
        </w:tc>
      </w:tr>
    </w:tbl>
    <w:p w:rsidR="00C70F42" w:rsidRPr="00587384" w:rsidRDefault="00C70F42" w:rsidP="00C70F42">
      <w:pPr>
        <w:spacing w:before="120" w:after="120" w:line="240" w:lineRule="auto"/>
      </w:pPr>
    </w:p>
    <w:p w:rsidR="00D90080" w:rsidRDefault="00491058" w:rsidP="00491058">
      <w:pPr>
        <w:spacing w:before="120" w:after="120" w:line="240" w:lineRule="auto"/>
        <w:jc w:val="both"/>
      </w:pPr>
      <w:bookmarkStart w:id="0" w:name="_GoBack"/>
      <w:bookmarkEnd w:id="0"/>
      <w:r>
        <w:t xml:space="preserve"> </w:t>
      </w:r>
    </w:p>
    <w:p w:rsidR="00AA696F" w:rsidRDefault="00AA696F" w:rsidP="00DE0973">
      <w:pPr>
        <w:spacing w:before="120" w:after="120" w:line="240" w:lineRule="auto"/>
      </w:pPr>
    </w:p>
    <w:sectPr w:rsidR="00AA696F" w:rsidSect="00DE097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F25D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6D280E"/>
    <w:multiLevelType w:val="hybridMultilevel"/>
    <w:tmpl w:val="CCD24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cwszQwMTA0NbcwMjNR0lEKTi0uzszPAykwrwUAezyc6SwAAAA="/>
  </w:docVars>
  <w:rsids>
    <w:rsidRoot w:val="00C70F42"/>
    <w:rsid w:val="00071A1C"/>
    <w:rsid w:val="00104776"/>
    <w:rsid w:val="0022338D"/>
    <w:rsid w:val="00314E5C"/>
    <w:rsid w:val="003A4E4C"/>
    <w:rsid w:val="00491058"/>
    <w:rsid w:val="004F7EAB"/>
    <w:rsid w:val="00634C08"/>
    <w:rsid w:val="0074326A"/>
    <w:rsid w:val="00A1331F"/>
    <w:rsid w:val="00AA1F55"/>
    <w:rsid w:val="00AA696F"/>
    <w:rsid w:val="00C70F42"/>
    <w:rsid w:val="00D90080"/>
    <w:rsid w:val="00DE0973"/>
    <w:rsid w:val="00E265A7"/>
    <w:rsid w:val="00F2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C81E3795-AABF-4852-896C-2810AFA60540}"/>
</file>

<file path=customXml/itemProps2.xml><?xml version="1.0" encoding="utf-8"?>
<ds:datastoreItem xmlns:ds="http://schemas.openxmlformats.org/officeDocument/2006/customXml" ds:itemID="{DBE060E4-BCA7-404D-AECE-BF39FBC2B3B2}"/>
</file>

<file path=customXml/itemProps3.xml><?xml version="1.0" encoding="utf-8"?>
<ds:datastoreItem xmlns:ds="http://schemas.openxmlformats.org/officeDocument/2006/customXml" ds:itemID="{7C9282BD-3321-4017-BDCF-8C34331A598E}"/>
</file>

<file path=customXml/itemProps4.xml><?xml version="1.0" encoding="utf-8"?>
<ds:datastoreItem xmlns:ds="http://schemas.openxmlformats.org/officeDocument/2006/customXml" ds:itemID="{7C24F9B1-E493-4FE2-A265-D5BC526A1C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, Pallavi (ICRISAT-IN)</dc:creator>
  <cp:lastModifiedBy>Sinha, Pallavi (ICRISAT-IN)</cp:lastModifiedBy>
  <cp:revision>3</cp:revision>
  <dcterms:created xsi:type="dcterms:W3CDTF">2015-07-24T03:55:00Z</dcterms:created>
  <dcterms:modified xsi:type="dcterms:W3CDTF">2015-07-2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